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9890B" w14:textId="665145CF" w:rsidR="00EB4DFB" w:rsidRPr="00A70687" w:rsidRDefault="008B6415" w:rsidP="00EB4D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ssociation between </w:t>
      </w:r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usobacterium </w:t>
      </w:r>
      <w:proofErr w:type="spellStart"/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cleatum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n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nset of cachexia at 6 months post-surgery in colorectal cancer patients additionally adjusting for antibiotic use in the past year</w:t>
      </w:r>
      <w:r w:rsidR="00EB4DFB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, n= 87 (39 [45%] cachectic/48 [55%] non-cachectic patients)</w:t>
      </w:r>
    </w:p>
    <w:p w14:paraId="6277A95B" w14:textId="77777777" w:rsidR="008B6415" w:rsidRPr="00A70687" w:rsidRDefault="008B6415" w:rsidP="00EB4DFB">
      <w:pPr>
        <w:ind w:left="0" w:firstLine="0"/>
        <w:rPr>
          <w:rFonts w:ascii="Times New Roman" w:hAnsi="Times New Roman" w:cs="Times New Roman"/>
          <w:color w:val="000000" w:themeColor="text1"/>
          <w:szCs w:val="20"/>
        </w:rPr>
      </w:pPr>
      <w:r w:rsidRPr="00A7068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782"/>
        <w:gridCol w:w="2884"/>
        <w:gridCol w:w="1620"/>
      </w:tblGrid>
      <w:tr w:rsidR="008B6415" w:rsidRPr="00A70687" w14:paraId="00ED25CF" w14:textId="77777777" w:rsidTr="00F405C9">
        <w:trPr>
          <w:trHeight w:val="19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23A8F202" w14:textId="77777777" w:rsidR="008B6415" w:rsidRPr="00A70687" w:rsidRDefault="008B6415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3590A6C" w14:textId="77777777" w:rsidR="008B6415" w:rsidRPr="00A70687" w:rsidRDefault="008B6415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29F1A6F4" w14:textId="77777777" w:rsidR="008B6415" w:rsidRPr="00A70687" w:rsidRDefault="008B6415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</w:t>
            </w:r>
            <w:proofErr w:type="gramStart"/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)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9EB0B0" w14:textId="77777777" w:rsidR="008B6415" w:rsidRPr="00A70687" w:rsidRDefault="008B6415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B6415" w:rsidRPr="00A70687" w14:paraId="71E9DA58" w14:textId="77777777" w:rsidTr="00F405C9">
        <w:trPr>
          <w:trHeight w:val="296"/>
        </w:trPr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24D02FD2" w14:textId="77777777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Negative/Low 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14:paraId="61C758EA" w14:textId="514ADBA7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82)</w:t>
            </w:r>
          </w:p>
        </w:tc>
        <w:tc>
          <w:tcPr>
            <w:tcW w:w="2884" w:type="dxa"/>
            <w:tcBorders>
              <w:top w:val="single" w:sz="4" w:space="0" w:color="auto"/>
              <w:bottom w:val="nil"/>
            </w:tcBorders>
          </w:tcPr>
          <w:p w14:paraId="37AAF53E" w14:textId="77777777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48F20CB" w14:textId="77777777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6415" w:rsidRPr="00A70687" w14:paraId="4D8874E8" w14:textId="77777777" w:rsidTr="00F405C9">
        <w:trPr>
          <w:trHeight w:val="161"/>
        </w:trPr>
        <w:tc>
          <w:tcPr>
            <w:tcW w:w="2624" w:type="dxa"/>
            <w:tcBorders>
              <w:top w:val="nil"/>
            </w:tcBorders>
          </w:tcPr>
          <w:p w14:paraId="336A5090" w14:textId="77777777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1782" w:type="dxa"/>
            <w:tcBorders>
              <w:top w:val="nil"/>
            </w:tcBorders>
          </w:tcPr>
          <w:p w14:paraId="10A1820D" w14:textId="1369A1F8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8)</w:t>
            </w:r>
          </w:p>
        </w:tc>
        <w:tc>
          <w:tcPr>
            <w:tcW w:w="2884" w:type="dxa"/>
            <w:tcBorders>
              <w:top w:val="nil"/>
            </w:tcBorders>
          </w:tcPr>
          <w:p w14:paraId="1F06E91E" w14:textId="7856A4B8" w:rsidR="008B6415" w:rsidRPr="00A70687" w:rsidRDefault="008B6415" w:rsidP="008B64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 (1.02, 26.35)</w:t>
            </w:r>
          </w:p>
        </w:tc>
        <w:tc>
          <w:tcPr>
            <w:tcW w:w="1620" w:type="dxa"/>
            <w:tcBorders>
              <w:top w:val="nil"/>
            </w:tcBorders>
          </w:tcPr>
          <w:p w14:paraId="6729E6CF" w14:textId="567775B1" w:rsidR="008B6415" w:rsidRPr="00A70687" w:rsidRDefault="008B6415" w:rsidP="008B64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7</w:t>
            </w:r>
          </w:p>
        </w:tc>
      </w:tr>
    </w:tbl>
    <w:p w14:paraId="06F9BCBB" w14:textId="77777777" w:rsidR="008B6415" w:rsidRPr="00A70687" w:rsidRDefault="008B6415" w:rsidP="008B6415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proofErr w:type="spellStart"/>
      <w:r w:rsidRPr="00A70687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</w:rPr>
        <w:t>a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proofErr w:type="spellEnd"/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abundance was defined as the presence of detectabl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DNA abundance (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positive) in fecal biospecimens. Patients were classified into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high and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s based on the median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t values specific to each study site (HD: low &lt; 0.034, high &gt; 0.034; HCI: low &lt; 0.00067, high &gt; 0.00067). Patients with undetectabl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abundance (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egative) were included in th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.</w:t>
      </w:r>
    </w:p>
    <w:p w14:paraId="35C9FA3F" w14:textId="77777777" w:rsidR="008B6415" w:rsidRPr="00A70687" w:rsidRDefault="008B6415" w:rsidP="008B6415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921217" w14:textId="37990B62" w:rsidR="008B6415" w:rsidRPr="00A70687" w:rsidRDefault="008B6415" w:rsidP="008B6415">
      <w:pPr>
        <w:ind w:left="0" w:firstLine="0"/>
        <w:rPr>
          <w:rFonts w:ascii="Times New Roman" w:hAnsi="Times New Roman" w:cs="Times New Roman"/>
          <w:sz w:val="22"/>
        </w:rPr>
      </w:pPr>
      <w:proofErr w:type="spellStart"/>
      <w:r w:rsidRPr="00A70687">
        <w:rPr>
          <w:rFonts w:ascii="Times New Roman" w:hAnsi="Times New Roman" w:cs="Times New Roman"/>
          <w:sz w:val="22"/>
          <w:vertAlign w:val="superscript"/>
        </w:rPr>
        <w:t>b</w:t>
      </w:r>
      <w:r w:rsidRPr="00A70687">
        <w:rPr>
          <w:rFonts w:ascii="Times New Roman" w:hAnsi="Times New Roman" w:cs="Times New Roman"/>
          <w:sz w:val="22"/>
        </w:rPr>
        <w:t>Adjusted</w:t>
      </w:r>
      <w:proofErr w:type="spellEnd"/>
      <w:r w:rsidRPr="00A70687">
        <w:rPr>
          <w:rFonts w:ascii="Times New Roman" w:hAnsi="Times New Roman" w:cs="Times New Roman"/>
          <w:sz w:val="22"/>
        </w:rPr>
        <w:t xml:space="preserve"> for 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ge </w:t>
      </w:r>
      <w:r w:rsidRPr="00A70687">
        <w:rPr>
          <w:rFonts w:ascii="Times New Roman" w:hAnsi="Times New Roman" w:cs="Times New Roman"/>
          <w:color w:val="212121"/>
          <w:sz w:val="22"/>
          <w:shd w:val="clear" w:color="auto" w:fill="FFFFFF"/>
        </w:rPr>
        <w:t>based on median age at diagnosis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A70687">
        <w:rPr>
          <w:rFonts w:ascii="Times New Roman" w:hAnsi="Times New Roman" w:cs="Times New Roman"/>
          <w:color w:val="212121"/>
          <w:sz w:val="22"/>
        </w:rPr>
        <w:t xml:space="preserve">(&lt;65, </w:t>
      </w:r>
      <w:r w:rsidRPr="00A70687">
        <w:rPr>
          <w:rFonts w:ascii="Times New Roman" w:hAnsi="Times New Roman" w:cs="Times New Roman"/>
          <w:sz w:val="22"/>
        </w:rPr>
        <w:t>≥65</w:t>
      </w:r>
      <w:r w:rsidRPr="00A70687">
        <w:rPr>
          <w:rFonts w:ascii="Times New Roman" w:hAnsi="Times New Roman" w:cs="Times New Roman"/>
          <w:color w:val="212121"/>
          <w:sz w:val="22"/>
        </w:rPr>
        <w:t>), stage at diagnosis (I-II, III)</w:t>
      </w:r>
      <w:r w:rsidRPr="00A70687">
        <w:rPr>
          <w:rFonts w:ascii="Times New Roman" w:hAnsi="Times New Roman" w:cs="Times New Roman"/>
          <w:sz w:val="22"/>
        </w:rPr>
        <w:t xml:space="preserve">, tumor site (colon, rectum), </w:t>
      </w:r>
      <w:r w:rsidRPr="00A70687">
        <w:rPr>
          <w:rFonts w:ascii="Times New Roman" w:hAnsi="Times New Roman" w:cs="Times New Roman"/>
          <w:color w:val="212121"/>
          <w:sz w:val="22"/>
        </w:rPr>
        <w:t>recruitment center (Heidelberg University Hospital or Huntsman Cancer Institute, Salt Lake City), antibiotic use in the past year (no, yes)</w:t>
      </w:r>
      <w:r w:rsidRPr="00A70687">
        <w:rPr>
          <w:rFonts w:ascii="Times New Roman" w:hAnsi="Times New Roman" w:cs="Times New Roman"/>
          <w:sz w:val="22"/>
        </w:rPr>
        <w:t xml:space="preserve"> </w:t>
      </w:r>
    </w:p>
    <w:p w14:paraId="3E3DC377" w14:textId="77777777" w:rsidR="008B6415" w:rsidRPr="00A70687" w:rsidRDefault="008B6415" w:rsidP="00D943A6">
      <w:pPr>
        <w:ind w:left="2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AD545A" w14:textId="30729E71" w:rsidR="008B6415" w:rsidRPr="00A70687" w:rsidRDefault="008B6415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8352227" w14:textId="77777777" w:rsidR="008B6415" w:rsidRPr="00A70687" w:rsidRDefault="008B6415" w:rsidP="008B6415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54E06D" w14:textId="62807249" w:rsidR="00023346" w:rsidRPr="00A70687" w:rsidRDefault="007610BF" w:rsidP="008B6415">
      <w:pPr>
        <w:ind w:left="2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023346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B6415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ssociation between </w:t>
      </w:r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usobacterium </w:t>
      </w:r>
      <w:proofErr w:type="spellStart"/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cleatum</w:t>
      </w:r>
      <w:proofErr w:type="spellEnd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n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="00A15A42" w:rsidRPr="00A706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nset of cachexia at 6 months post-surgery in colorectal cancer patient</w:t>
      </w:r>
      <w:r w:rsidR="002F5238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luding patients with antibiotic use</w:t>
      </w:r>
      <w:r w:rsidR="009B4A00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ast year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, n= 70 (38 [54%] cachectic/32 [46%] non-cachectic patients)</w:t>
      </w:r>
    </w:p>
    <w:p w14:paraId="56329EB9" w14:textId="77777777" w:rsidR="00023346" w:rsidRPr="00A70687" w:rsidRDefault="00023346" w:rsidP="00023346">
      <w:pPr>
        <w:rPr>
          <w:rFonts w:ascii="Times New Roman" w:hAnsi="Times New Roman" w:cs="Times New Roman"/>
          <w:color w:val="000000" w:themeColor="text1"/>
          <w:szCs w:val="20"/>
        </w:rPr>
      </w:pPr>
      <w:r w:rsidRPr="00A7068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782"/>
        <w:gridCol w:w="2884"/>
        <w:gridCol w:w="1620"/>
      </w:tblGrid>
      <w:tr w:rsidR="00023346" w:rsidRPr="00A70687" w14:paraId="59679A5E" w14:textId="77777777" w:rsidTr="00CE032D">
        <w:trPr>
          <w:trHeight w:val="19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6EFFF2F9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C193D81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F59723B" w14:textId="660314E0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</w:t>
            </w:r>
            <w:proofErr w:type="gramStart"/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)</w:t>
            </w:r>
            <w:r w:rsidR="00A15A42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7FF85B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3346" w:rsidRPr="00A70687" w14:paraId="4FA39E09" w14:textId="77777777" w:rsidTr="00CE032D">
        <w:trPr>
          <w:trHeight w:val="296"/>
        </w:trPr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7699E3C8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Negative/Low 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14:paraId="08C4757B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83)</w:t>
            </w:r>
          </w:p>
        </w:tc>
        <w:tc>
          <w:tcPr>
            <w:tcW w:w="2884" w:type="dxa"/>
            <w:tcBorders>
              <w:top w:val="single" w:sz="4" w:space="0" w:color="auto"/>
              <w:bottom w:val="nil"/>
            </w:tcBorders>
          </w:tcPr>
          <w:p w14:paraId="73DBB30B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E709226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3346" w:rsidRPr="00A70687" w14:paraId="0195F049" w14:textId="77777777" w:rsidTr="00CE032D">
        <w:trPr>
          <w:trHeight w:val="161"/>
        </w:trPr>
        <w:tc>
          <w:tcPr>
            <w:tcW w:w="2624" w:type="dxa"/>
            <w:tcBorders>
              <w:top w:val="nil"/>
            </w:tcBorders>
          </w:tcPr>
          <w:p w14:paraId="52F29E21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1782" w:type="dxa"/>
            <w:tcBorders>
              <w:top w:val="nil"/>
            </w:tcBorders>
          </w:tcPr>
          <w:p w14:paraId="40A9302E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7)</w:t>
            </w:r>
          </w:p>
        </w:tc>
        <w:tc>
          <w:tcPr>
            <w:tcW w:w="2884" w:type="dxa"/>
            <w:tcBorders>
              <w:top w:val="nil"/>
            </w:tcBorders>
          </w:tcPr>
          <w:p w14:paraId="35AA2689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 (1.10, 41.75)</w:t>
            </w:r>
          </w:p>
        </w:tc>
        <w:tc>
          <w:tcPr>
            <w:tcW w:w="1620" w:type="dxa"/>
            <w:tcBorders>
              <w:top w:val="nil"/>
            </w:tcBorders>
          </w:tcPr>
          <w:p w14:paraId="5B9516BB" w14:textId="77777777" w:rsidR="00023346" w:rsidRPr="00A70687" w:rsidRDefault="00023346" w:rsidP="00CE03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</w:tbl>
    <w:p w14:paraId="7224AEF4" w14:textId="198B8FA4" w:rsidR="00D82035" w:rsidRPr="00A70687" w:rsidRDefault="00A15A42" w:rsidP="00A15A42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proofErr w:type="spellStart"/>
      <w:r w:rsidRPr="00A70687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</w:rPr>
        <w:t>a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proofErr w:type="spellEnd"/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bundance was defined as the presence of detectabl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DNA abundance (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positive) in fecal biospecimens. Patients were classified into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high and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s based on the median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t values specific to each study site (HD: low &lt; 0.034, high &gt; 0.034; HCI: low &lt; 0.00067, high &gt; 0.00067). Patients with undetectabl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abundance (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egative) were included in th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.</w:t>
      </w:r>
    </w:p>
    <w:p w14:paraId="1244BD73" w14:textId="77777777" w:rsidR="00D82035" w:rsidRPr="00A70687" w:rsidRDefault="00D82035" w:rsidP="00023346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8B394C" w14:textId="6359BA3C" w:rsidR="00A15A42" w:rsidRPr="00A70687" w:rsidRDefault="00A15A42" w:rsidP="00A15A42">
      <w:pPr>
        <w:ind w:left="0" w:firstLine="0"/>
        <w:rPr>
          <w:rFonts w:ascii="Times New Roman" w:hAnsi="Times New Roman" w:cs="Times New Roman"/>
          <w:sz w:val="22"/>
        </w:rPr>
      </w:pPr>
      <w:proofErr w:type="spellStart"/>
      <w:r w:rsidRPr="00A70687">
        <w:rPr>
          <w:rFonts w:ascii="Times New Roman" w:hAnsi="Times New Roman" w:cs="Times New Roman"/>
          <w:sz w:val="22"/>
          <w:vertAlign w:val="superscript"/>
        </w:rPr>
        <w:t>b</w:t>
      </w:r>
      <w:r w:rsidRPr="00A70687">
        <w:rPr>
          <w:rFonts w:ascii="Times New Roman" w:hAnsi="Times New Roman" w:cs="Times New Roman"/>
          <w:sz w:val="22"/>
        </w:rPr>
        <w:t>Adjusted</w:t>
      </w:r>
      <w:proofErr w:type="spellEnd"/>
      <w:r w:rsidRPr="00A70687">
        <w:rPr>
          <w:rFonts w:ascii="Times New Roman" w:hAnsi="Times New Roman" w:cs="Times New Roman"/>
          <w:sz w:val="22"/>
        </w:rPr>
        <w:t xml:space="preserve"> for 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ge </w:t>
      </w:r>
      <w:r w:rsidRPr="00A70687">
        <w:rPr>
          <w:rFonts w:ascii="Times New Roman" w:hAnsi="Times New Roman" w:cs="Times New Roman"/>
          <w:color w:val="212121"/>
          <w:sz w:val="22"/>
          <w:shd w:val="clear" w:color="auto" w:fill="FFFFFF"/>
        </w:rPr>
        <w:t>based on median age at diagnosis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A70687">
        <w:rPr>
          <w:rFonts w:ascii="Times New Roman" w:hAnsi="Times New Roman" w:cs="Times New Roman"/>
          <w:color w:val="212121"/>
          <w:sz w:val="22"/>
        </w:rPr>
        <w:t xml:space="preserve">(&lt;65, </w:t>
      </w:r>
      <w:r w:rsidRPr="00A70687">
        <w:rPr>
          <w:rFonts w:ascii="Times New Roman" w:hAnsi="Times New Roman" w:cs="Times New Roman"/>
          <w:sz w:val="22"/>
        </w:rPr>
        <w:t>≥65</w:t>
      </w:r>
      <w:r w:rsidRPr="00A70687">
        <w:rPr>
          <w:rFonts w:ascii="Times New Roman" w:hAnsi="Times New Roman" w:cs="Times New Roman"/>
          <w:color w:val="212121"/>
          <w:sz w:val="22"/>
        </w:rPr>
        <w:t>), stage at diagnosis (I-II, III)</w:t>
      </w:r>
      <w:r w:rsidRPr="00A70687">
        <w:rPr>
          <w:rFonts w:ascii="Times New Roman" w:hAnsi="Times New Roman" w:cs="Times New Roman"/>
          <w:sz w:val="22"/>
        </w:rPr>
        <w:t xml:space="preserve">, tumor site (colon, rectum), </w:t>
      </w:r>
      <w:r w:rsidRPr="00A70687">
        <w:rPr>
          <w:rFonts w:ascii="Times New Roman" w:hAnsi="Times New Roman" w:cs="Times New Roman"/>
          <w:color w:val="212121"/>
          <w:sz w:val="22"/>
        </w:rPr>
        <w:t>recruitment center (Heidelberg University Hospital or Huntsman Cancer Institute, Salt Lake City)</w:t>
      </w:r>
      <w:r w:rsidRPr="00A70687">
        <w:rPr>
          <w:rFonts w:ascii="Times New Roman" w:hAnsi="Times New Roman" w:cs="Times New Roman"/>
          <w:sz w:val="22"/>
        </w:rPr>
        <w:t xml:space="preserve"> </w:t>
      </w:r>
    </w:p>
    <w:p w14:paraId="73E50654" w14:textId="77777777" w:rsidR="00023346" w:rsidRPr="00A70687" w:rsidRDefault="00023346" w:rsidP="0002334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430AE17" w14:textId="708E6079" w:rsidR="00023346" w:rsidRPr="00A70687" w:rsidRDefault="007610BF" w:rsidP="000233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79808532"/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023346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bookmarkEnd w:id="0"/>
      <w:r w:rsidR="008B6415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ssociation between </w:t>
      </w:r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usobacterium </w:t>
      </w:r>
      <w:proofErr w:type="spellStart"/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cleatum</w:t>
      </w:r>
      <w:proofErr w:type="spellEnd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23346"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n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="00A15A42" w:rsidRPr="00A706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nset of cachexia at 6 months post-surgery in colorectal cancer patients excluding patients </w:t>
      </w:r>
      <w:r w:rsidR="00BB0B0C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received </w:t>
      </w:r>
      <w:r w:rsidR="00023346"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neo-adjuvant treatment, n= 64 (25 [39%] cachectic/39 [61%] non-cachectic patients)</w:t>
      </w:r>
    </w:p>
    <w:p w14:paraId="4A937FA6" w14:textId="77777777" w:rsidR="00023346" w:rsidRPr="00A70687" w:rsidRDefault="00023346" w:rsidP="00023346">
      <w:pPr>
        <w:rPr>
          <w:rFonts w:ascii="Times New Roman" w:hAnsi="Times New Roman" w:cs="Times New Roman"/>
          <w:color w:val="000000" w:themeColor="text1"/>
          <w:szCs w:val="20"/>
        </w:rPr>
      </w:pPr>
      <w:r w:rsidRPr="00A7068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782"/>
        <w:gridCol w:w="2884"/>
        <w:gridCol w:w="1620"/>
      </w:tblGrid>
      <w:tr w:rsidR="00023346" w:rsidRPr="00A70687" w14:paraId="4DEF5279" w14:textId="77777777" w:rsidTr="00CE032D">
        <w:trPr>
          <w:trHeight w:val="19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1794CE3C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42B89FD9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3FD92FAF" w14:textId="05B6A26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</w:t>
            </w:r>
            <w:proofErr w:type="gramStart"/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)</w:t>
            </w:r>
            <w:r w:rsidR="00A15A42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071CFA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3346" w:rsidRPr="00A70687" w14:paraId="2B2428EB" w14:textId="77777777" w:rsidTr="00CE032D">
        <w:trPr>
          <w:trHeight w:val="296"/>
        </w:trPr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713BD9E0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Negative/Low 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14:paraId="20225220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78)</w:t>
            </w:r>
          </w:p>
        </w:tc>
        <w:tc>
          <w:tcPr>
            <w:tcW w:w="2884" w:type="dxa"/>
            <w:tcBorders>
              <w:top w:val="single" w:sz="4" w:space="0" w:color="auto"/>
              <w:bottom w:val="nil"/>
            </w:tcBorders>
          </w:tcPr>
          <w:p w14:paraId="5FB550E4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9ED2EAB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3346" w:rsidRPr="00A70687" w14:paraId="5ABC728A" w14:textId="77777777" w:rsidTr="00CE032D">
        <w:trPr>
          <w:trHeight w:val="161"/>
        </w:trPr>
        <w:tc>
          <w:tcPr>
            <w:tcW w:w="2624" w:type="dxa"/>
            <w:tcBorders>
              <w:top w:val="nil"/>
            </w:tcBorders>
          </w:tcPr>
          <w:p w14:paraId="25428E33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1782" w:type="dxa"/>
            <w:tcBorders>
              <w:top w:val="nil"/>
            </w:tcBorders>
          </w:tcPr>
          <w:p w14:paraId="0555F14E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2)</w:t>
            </w:r>
          </w:p>
        </w:tc>
        <w:tc>
          <w:tcPr>
            <w:tcW w:w="2884" w:type="dxa"/>
            <w:tcBorders>
              <w:top w:val="nil"/>
            </w:tcBorders>
          </w:tcPr>
          <w:p w14:paraId="4D16E858" w14:textId="77777777" w:rsidR="00023346" w:rsidRPr="00A70687" w:rsidRDefault="00023346" w:rsidP="00CE0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2 (1.29, 115.63)</w:t>
            </w:r>
          </w:p>
        </w:tc>
        <w:tc>
          <w:tcPr>
            <w:tcW w:w="1620" w:type="dxa"/>
            <w:tcBorders>
              <w:top w:val="nil"/>
            </w:tcBorders>
          </w:tcPr>
          <w:p w14:paraId="02DC5BDA" w14:textId="77777777" w:rsidR="00023346" w:rsidRPr="00A70687" w:rsidRDefault="00023346" w:rsidP="00CE03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1A90260A" w14:textId="2D542A8C" w:rsidR="00D82035" w:rsidRPr="00A70687" w:rsidRDefault="00A15A42" w:rsidP="00A15A42">
      <w:pPr>
        <w:ind w:left="2" w:firstLine="0"/>
        <w:rPr>
          <w:rFonts w:ascii="Times New Roman" w:eastAsia="Times New Roman" w:hAnsi="Times New Roman" w:cs="Times New Roman"/>
          <w:color w:val="000000" w:themeColor="text1"/>
          <w:sz w:val="22"/>
        </w:rPr>
      </w:pPr>
      <w:proofErr w:type="spellStart"/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vertAlign w:val="superscript"/>
        </w:rPr>
        <w:t>a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proofErr w:type="spellEnd"/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bundance was defined as the presence of detectabl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DNA abundance (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positive) in fecal biospecimens. Patients were classified into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high and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s based on the median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t values specific to each study site (HD: low &lt; 0.034, high &gt; 0.034; HCI: low &lt; 0.00067, high &gt; 0.00067). Patients with undetectabl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abundance (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egative) were included in the </w:t>
      </w:r>
      <w:r w:rsidR="00D82035"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="00D82035"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.</w:t>
      </w:r>
    </w:p>
    <w:p w14:paraId="10BC1577" w14:textId="77777777" w:rsidR="00D82035" w:rsidRPr="00A70687" w:rsidRDefault="00D82035" w:rsidP="00023346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FC51A2" w14:textId="2662E1E6" w:rsidR="00A15A42" w:rsidRPr="00A70687" w:rsidRDefault="00A15A42" w:rsidP="00A15A42">
      <w:pPr>
        <w:ind w:left="0" w:firstLine="0"/>
        <w:rPr>
          <w:rFonts w:ascii="Times New Roman" w:hAnsi="Times New Roman" w:cs="Times New Roman"/>
          <w:sz w:val="22"/>
        </w:rPr>
      </w:pPr>
      <w:proofErr w:type="spellStart"/>
      <w:r w:rsidRPr="00A70687">
        <w:rPr>
          <w:rFonts w:ascii="Times New Roman" w:hAnsi="Times New Roman" w:cs="Times New Roman"/>
          <w:sz w:val="22"/>
          <w:vertAlign w:val="superscript"/>
        </w:rPr>
        <w:t>b</w:t>
      </w:r>
      <w:r w:rsidRPr="00A70687">
        <w:rPr>
          <w:rFonts w:ascii="Times New Roman" w:hAnsi="Times New Roman" w:cs="Times New Roman"/>
          <w:sz w:val="22"/>
        </w:rPr>
        <w:t>Adjusted</w:t>
      </w:r>
      <w:proofErr w:type="spellEnd"/>
      <w:r w:rsidRPr="00A70687">
        <w:rPr>
          <w:rFonts w:ascii="Times New Roman" w:hAnsi="Times New Roman" w:cs="Times New Roman"/>
          <w:sz w:val="22"/>
        </w:rPr>
        <w:t xml:space="preserve"> for 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ge </w:t>
      </w:r>
      <w:r w:rsidRPr="00A70687">
        <w:rPr>
          <w:rFonts w:ascii="Times New Roman" w:hAnsi="Times New Roman" w:cs="Times New Roman"/>
          <w:color w:val="212121"/>
          <w:sz w:val="22"/>
          <w:shd w:val="clear" w:color="auto" w:fill="FFFFFF"/>
        </w:rPr>
        <w:t>based on median age at diagnosis</w:t>
      </w:r>
      <w:r w:rsidRPr="00A7068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A70687">
        <w:rPr>
          <w:rFonts w:ascii="Times New Roman" w:hAnsi="Times New Roman" w:cs="Times New Roman"/>
          <w:color w:val="212121"/>
          <w:sz w:val="22"/>
        </w:rPr>
        <w:t xml:space="preserve">(&lt;65, </w:t>
      </w:r>
      <w:r w:rsidRPr="00A70687">
        <w:rPr>
          <w:rFonts w:ascii="Times New Roman" w:hAnsi="Times New Roman" w:cs="Times New Roman"/>
          <w:sz w:val="22"/>
        </w:rPr>
        <w:t>≥65</w:t>
      </w:r>
      <w:r w:rsidRPr="00A70687">
        <w:rPr>
          <w:rFonts w:ascii="Times New Roman" w:hAnsi="Times New Roman" w:cs="Times New Roman"/>
          <w:color w:val="212121"/>
          <w:sz w:val="22"/>
        </w:rPr>
        <w:t>), stage at diagnosis (I-II, III)</w:t>
      </w:r>
      <w:r w:rsidRPr="00A70687">
        <w:rPr>
          <w:rFonts w:ascii="Times New Roman" w:hAnsi="Times New Roman" w:cs="Times New Roman"/>
          <w:sz w:val="22"/>
        </w:rPr>
        <w:t xml:space="preserve">, tumor site (colon, rectum), </w:t>
      </w:r>
      <w:r w:rsidRPr="00A70687">
        <w:rPr>
          <w:rFonts w:ascii="Times New Roman" w:hAnsi="Times New Roman" w:cs="Times New Roman"/>
          <w:color w:val="212121"/>
          <w:sz w:val="22"/>
        </w:rPr>
        <w:t>recruitment center (Heidelberg University Hospital or Huntsman Cancer Institute, Salt Lake City)</w:t>
      </w:r>
      <w:r w:rsidRPr="00A70687">
        <w:rPr>
          <w:rFonts w:ascii="Times New Roman" w:hAnsi="Times New Roman" w:cs="Times New Roman"/>
          <w:sz w:val="22"/>
        </w:rPr>
        <w:t xml:space="preserve"> </w:t>
      </w:r>
    </w:p>
    <w:p w14:paraId="2143D0BF" w14:textId="41ABF0B9" w:rsidR="00F846D6" w:rsidRPr="00A70687" w:rsidRDefault="00F846D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AF0BC28" w14:textId="77777777" w:rsidR="00F846D6" w:rsidRPr="00A70687" w:rsidRDefault="00F846D6" w:rsidP="00F846D6">
      <w:pPr>
        <w:ind w:left="2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F846D6" w:rsidRPr="00A70687" w:rsidSect="00D7705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0C5B2B" w14:textId="314E4E43" w:rsidR="00F846D6" w:rsidRPr="00A70687" w:rsidRDefault="00F846D6" w:rsidP="00F846D6">
      <w:pPr>
        <w:ind w:left="2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8B6415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between </w:t>
      </w:r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usobacterium </w:t>
      </w:r>
      <w:proofErr w:type="spellStart"/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cleatum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n) </w:t>
      </w:r>
      <w:proofErr w:type="spellStart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="00B83A71" w:rsidRPr="00A706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nset of cachexia at 6-months post-surgery stratified by recruitment site, n=87 </w:t>
      </w:r>
    </w:p>
    <w:p w14:paraId="22124795" w14:textId="77777777" w:rsidR="00F846D6" w:rsidRPr="00A70687" w:rsidRDefault="00F846D6" w:rsidP="00F846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0440" w:type="dxa"/>
        <w:tblInd w:w="-365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70"/>
        <w:gridCol w:w="630"/>
        <w:gridCol w:w="810"/>
        <w:gridCol w:w="1710"/>
        <w:gridCol w:w="1980"/>
        <w:gridCol w:w="990"/>
        <w:gridCol w:w="1980"/>
        <w:gridCol w:w="1170"/>
      </w:tblGrid>
      <w:tr w:rsidR="002F5238" w:rsidRPr="00A70687" w14:paraId="0EFD6DCB" w14:textId="77777777" w:rsidTr="002F5238">
        <w:trPr>
          <w:trHeight w:val="767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50D321" w14:textId="77777777" w:rsidR="00D77050" w:rsidRPr="00A70687" w:rsidRDefault="00D77050" w:rsidP="00D2199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C07513" w14:textId="77777777" w:rsidR="00D77050" w:rsidRPr="00A70687" w:rsidRDefault="00D77050" w:rsidP="00D2199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583CCF" w14:textId="77777777" w:rsidR="00D77050" w:rsidRPr="00A70687" w:rsidRDefault="00D77050" w:rsidP="002F5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21A20B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527FD4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. of cases cachectic/non-cachec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FE96D8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EDCA78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7D0396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FF487D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8CC9B0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223C88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78EDD7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495967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F7877A" w14:textId="33AD4DCF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(95% </w:t>
            </w:r>
            <w:proofErr w:type="gramStart"/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)</w:t>
            </w:r>
            <w:r w:rsidRPr="00A706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1542F7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B6D579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285155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C50392" w14:textId="724EA582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F5238" w:rsidRPr="00A70687" w14:paraId="40DB46A3" w14:textId="77777777" w:rsidTr="002F5238">
        <w:trPr>
          <w:trHeight w:val="1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05" w:type="dxa"/>
              <w:right w:w="15" w:type="dxa"/>
            </w:tcMar>
            <w:vAlign w:val="bottom"/>
          </w:tcPr>
          <w:p w14:paraId="2B69B12E" w14:textId="154A8115" w:rsidR="00D77050" w:rsidRPr="00A70687" w:rsidRDefault="00D77050" w:rsidP="002F523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si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BF008A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8464E9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1FE9A8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538F8D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B6CC91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D2C74B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346250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5238" w:rsidRPr="00A70687" w14:paraId="47B40904" w14:textId="77777777" w:rsidTr="002F5238">
        <w:trPr>
          <w:trHeight w:val="43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405" w:type="dxa"/>
              <w:right w:w="15" w:type="dxa"/>
            </w:tcMar>
            <w:vAlign w:val="bottom"/>
          </w:tcPr>
          <w:p w14:paraId="3731C2C4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09B418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CI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4EBCDC" w14:textId="77777777" w:rsidR="00D77050" w:rsidRPr="00A70687" w:rsidRDefault="00D77050" w:rsidP="00D2199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33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8B54F6" w14:textId="77777777" w:rsidR="002F5238" w:rsidRPr="00A70687" w:rsidRDefault="002F5238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B009FA" w14:textId="6C1B40A1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/2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A00463" w14:textId="77777777" w:rsidR="00E476B4" w:rsidRPr="00A70687" w:rsidRDefault="00E476B4" w:rsidP="00D219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57BB5A7" w14:textId="26E894C5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>-Negative/Low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3925D6" w14:textId="77777777" w:rsidR="002F5238" w:rsidRPr="00A70687" w:rsidRDefault="002F5238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F4AEFE" w14:textId="66B1488D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2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547F6B" w14:textId="77777777" w:rsidR="002F5238" w:rsidRPr="00A70687" w:rsidRDefault="002F5238" w:rsidP="00D219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EA329F" w14:textId="3CE7026A" w:rsidR="00D77050" w:rsidRPr="00A70687" w:rsidRDefault="00D77050" w:rsidP="00D219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1A4CA45" w14:textId="77777777" w:rsidR="00D77050" w:rsidRPr="00A70687" w:rsidRDefault="00D77050" w:rsidP="00D2199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5238" w:rsidRPr="00A70687" w14:paraId="2661E3A8" w14:textId="77777777" w:rsidTr="002F5238">
        <w:trPr>
          <w:trHeight w:val="15"/>
        </w:trPr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405" w:type="dxa"/>
              <w:right w:w="15" w:type="dxa"/>
            </w:tcMar>
            <w:vAlign w:val="bottom"/>
          </w:tcPr>
          <w:p w14:paraId="60CAC5E4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169F7B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F121DA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FFFFFF" w:themeFill="background1"/>
          </w:tcPr>
          <w:p w14:paraId="51AC7ED0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14:paraId="6189CA80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 w:themeFill="background1"/>
          </w:tcPr>
          <w:p w14:paraId="7E2A81A3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28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14:paraId="3FBC550F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5 (0.42, 15.4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</w:tcPr>
          <w:p w14:paraId="3717EA41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2F5238" w:rsidRPr="00A70687" w14:paraId="514EC7CF" w14:textId="77777777" w:rsidTr="002F5238">
        <w:trPr>
          <w:trHeight w:val="15"/>
        </w:trPr>
        <w:tc>
          <w:tcPr>
            <w:tcW w:w="1170" w:type="dxa"/>
            <w:shd w:val="clear" w:color="auto" w:fill="FFFFFF" w:themeFill="background1"/>
            <w:tcMar>
              <w:top w:w="15" w:type="dxa"/>
              <w:left w:w="405" w:type="dxa"/>
              <w:right w:w="15" w:type="dxa"/>
            </w:tcMar>
            <w:vAlign w:val="bottom"/>
          </w:tcPr>
          <w:p w14:paraId="14676226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2D1588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D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FF86C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 (67)</w:t>
            </w:r>
          </w:p>
        </w:tc>
        <w:tc>
          <w:tcPr>
            <w:tcW w:w="1710" w:type="dxa"/>
            <w:shd w:val="clear" w:color="auto" w:fill="FFFFFF" w:themeFill="background1"/>
          </w:tcPr>
          <w:p w14:paraId="0F0273A5" w14:textId="77777777" w:rsidR="002F5238" w:rsidRPr="00A70687" w:rsidRDefault="002F5238" w:rsidP="00D219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9FDF0" w14:textId="008F281C" w:rsidR="00D77050" w:rsidRPr="00A70687" w:rsidRDefault="00D77050" w:rsidP="00D219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>32/26</w:t>
            </w:r>
          </w:p>
        </w:tc>
        <w:tc>
          <w:tcPr>
            <w:tcW w:w="1980" w:type="dxa"/>
            <w:shd w:val="clear" w:color="auto" w:fill="FFFFFF" w:themeFill="background1"/>
          </w:tcPr>
          <w:p w14:paraId="456CE2CC" w14:textId="77777777" w:rsidR="00E476B4" w:rsidRPr="00A70687" w:rsidRDefault="00E476B4" w:rsidP="00D219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B5F843A" w14:textId="6CD513FE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Negative/Low </w:t>
            </w:r>
          </w:p>
        </w:tc>
        <w:tc>
          <w:tcPr>
            <w:tcW w:w="990" w:type="dxa"/>
            <w:shd w:val="clear" w:color="auto" w:fill="FFFFFF" w:themeFill="background1"/>
          </w:tcPr>
          <w:p w14:paraId="24B13265" w14:textId="77777777" w:rsidR="002F5238" w:rsidRPr="00A70687" w:rsidRDefault="002F5238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608D12" w14:textId="3D6D49B3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(86)</w:t>
            </w:r>
          </w:p>
        </w:tc>
        <w:tc>
          <w:tcPr>
            <w:tcW w:w="1980" w:type="dxa"/>
            <w:shd w:val="clear" w:color="auto" w:fill="FFFFFF" w:themeFill="background1"/>
          </w:tcPr>
          <w:p w14:paraId="678C8801" w14:textId="77777777" w:rsidR="002F5238" w:rsidRPr="00A70687" w:rsidRDefault="002F5238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10C9DF" w14:textId="33B5FBE0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70" w:type="dxa"/>
            <w:shd w:val="clear" w:color="auto" w:fill="FFFFFF" w:themeFill="background1"/>
          </w:tcPr>
          <w:p w14:paraId="201D6427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5238" w:rsidRPr="00A70687" w14:paraId="0515736C" w14:textId="77777777" w:rsidTr="002F5238">
        <w:trPr>
          <w:trHeight w:val="15"/>
        </w:trPr>
        <w:tc>
          <w:tcPr>
            <w:tcW w:w="1170" w:type="dxa"/>
            <w:shd w:val="clear" w:color="auto" w:fill="FFFFFF" w:themeFill="background1"/>
            <w:tcMar>
              <w:top w:w="15" w:type="dxa"/>
              <w:left w:w="405" w:type="dxa"/>
              <w:right w:w="15" w:type="dxa"/>
            </w:tcMar>
            <w:vAlign w:val="bottom"/>
          </w:tcPr>
          <w:p w14:paraId="56543A99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58D6B8" w14:textId="7777777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325A91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3DC91AC2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67145327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990" w:type="dxa"/>
            <w:shd w:val="clear" w:color="auto" w:fill="FFFFFF" w:themeFill="background1"/>
          </w:tcPr>
          <w:p w14:paraId="11C6E560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14)</w:t>
            </w:r>
          </w:p>
        </w:tc>
        <w:tc>
          <w:tcPr>
            <w:tcW w:w="1980" w:type="dxa"/>
            <w:shd w:val="clear" w:color="auto" w:fill="FFFFFF" w:themeFill="background1"/>
          </w:tcPr>
          <w:p w14:paraId="165A3E10" w14:textId="36C823F7" w:rsidR="00D77050" w:rsidRPr="00A70687" w:rsidRDefault="00D77050" w:rsidP="00D21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0 (0.80, 61.15)</w:t>
            </w:r>
          </w:p>
        </w:tc>
        <w:tc>
          <w:tcPr>
            <w:tcW w:w="1170" w:type="dxa"/>
            <w:shd w:val="clear" w:color="auto" w:fill="FFFFFF" w:themeFill="background1"/>
          </w:tcPr>
          <w:p w14:paraId="1F0BA968" w14:textId="77777777" w:rsidR="00D77050" w:rsidRPr="00A70687" w:rsidRDefault="00D77050" w:rsidP="00D2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33030CC0" w14:textId="77777777" w:rsidR="00E56B21" w:rsidRPr="00A70687" w:rsidRDefault="00E56B21" w:rsidP="00E56B21">
      <w:pPr>
        <w:ind w:left="2" w:firstLine="0"/>
        <w:rPr>
          <w:rFonts w:ascii="Times New Roman" w:eastAsia="Times New Roman" w:hAnsi="Times New Roman" w:cs="Times New Roman"/>
          <w:color w:val="000000" w:themeColor="text1"/>
          <w:sz w:val="22"/>
        </w:rPr>
      </w:pPr>
      <w:proofErr w:type="spellStart"/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vertAlign w:val="superscript"/>
        </w:rPr>
        <w:t>a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proofErr w:type="spellEnd"/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bundance was defined as the presence of detectabl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DNA abundance (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positive) in fecal biospecimens. Patients were classified into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high and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s based on the median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t values specific to each study site (HD: low &lt; 0.034, high &gt; 0.034; HCI: low &lt; 0.00067, high &gt; 0.00067). Patients with undetectabl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abundance (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egative) were included in th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low group.</w:t>
      </w:r>
    </w:p>
    <w:p w14:paraId="170CE650" w14:textId="77777777" w:rsidR="00E56B21" w:rsidRPr="00A70687" w:rsidRDefault="00E56B21" w:rsidP="00E56B21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EC4641" w14:textId="052FE30A" w:rsidR="00E56B21" w:rsidRPr="00A70687" w:rsidRDefault="00E56B21" w:rsidP="00E56B21">
      <w:pPr>
        <w:ind w:left="0" w:firstLine="0"/>
        <w:rPr>
          <w:rFonts w:ascii="Times New Roman" w:hAnsi="Times New Roman" w:cs="Times New Roman"/>
          <w:sz w:val="22"/>
        </w:rPr>
      </w:pPr>
      <w:proofErr w:type="spellStart"/>
      <w:r w:rsidRPr="00A70687">
        <w:rPr>
          <w:rFonts w:ascii="Times New Roman" w:hAnsi="Times New Roman" w:cs="Times New Roman"/>
          <w:sz w:val="22"/>
          <w:vertAlign w:val="superscript"/>
        </w:rPr>
        <w:t>b</w:t>
      </w:r>
      <w:r w:rsidR="00D77050" w:rsidRPr="00A70687">
        <w:rPr>
          <w:rFonts w:ascii="Times New Roman" w:hAnsi="Times New Roman" w:cs="Times New Roman"/>
          <w:sz w:val="22"/>
        </w:rPr>
        <w:t>Fisher’s</w:t>
      </w:r>
      <w:proofErr w:type="spellEnd"/>
      <w:r w:rsidR="00D77050" w:rsidRPr="00A70687">
        <w:rPr>
          <w:rFonts w:ascii="Times New Roman" w:hAnsi="Times New Roman" w:cs="Times New Roman"/>
          <w:sz w:val="22"/>
        </w:rPr>
        <w:t xml:space="preserve"> exact test due to sparse cells (frequency &lt;5) </w:t>
      </w:r>
    </w:p>
    <w:p w14:paraId="10504519" w14:textId="77777777" w:rsidR="00F846D6" w:rsidRPr="00A70687" w:rsidRDefault="00F846D6" w:rsidP="00F846D6">
      <w:pPr>
        <w:ind w:left="0" w:firstLine="0"/>
        <w:rPr>
          <w:rFonts w:ascii="Times New Roman" w:hAnsi="Times New Roman" w:cs="Times New Roman"/>
          <w:color w:val="212121"/>
          <w:sz w:val="22"/>
        </w:rPr>
      </w:pPr>
    </w:p>
    <w:p w14:paraId="727790AB" w14:textId="77777777" w:rsidR="00F846D6" w:rsidRPr="00A70687" w:rsidRDefault="00F846D6" w:rsidP="00F846D6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70687">
        <w:rPr>
          <w:rFonts w:ascii="Times New Roman" w:hAnsi="Times New Roman" w:cs="Times New Roman"/>
          <w:color w:val="212121"/>
          <w:sz w:val="22"/>
        </w:rPr>
        <w:t>HCI: Huntsman Cancer Institute, HD: Heidelberg University Hospital</w:t>
      </w:r>
    </w:p>
    <w:p w14:paraId="6FF5DFFD" w14:textId="77777777" w:rsidR="00F846D6" w:rsidRPr="00A70687" w:rsidRDefault="00F846D6" w:rsidP="00F846D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C3ED207" w14:textId="73424906" w:rsidR="00021044" w:rsidRPr="00A70687" w:rsidRDefault="00021044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9327E28" w14:textId="77777777" w:rsidR="00D77050" w:rsidRPr="00A70687" w:rsidRDefault="00D77050" w:rsidP="0002104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77050" w:rsidRPr="00A70687" w:rsidSect="00D77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DB52C9" w14:textId="0C57160A" w:rsidR="00021044" w:rsidRPr="00A70687" w:rsidRDefault="00021044" w:rsidP="000210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8B6415" w:rsidRPr="00A706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ssociation between </w:t>
      </w:r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usobacterium </w:t>
      </w:r>
      <w:proofErr w:type="spellStart"/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cleatum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7068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n</w:t>
      </w:r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  <w:vertAlign w:val="superscript"/>
        </w:rPr>
        <w:t>a</w:t>
      </w:r>
      <w:proofErr w:type="spellEnd"/>
      <w:r w:rsidRPr="00A70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nset of cachexia at 6 months post-surgery in colorectal cancer patients, n= 87 (39 [45%] cachectic/48 [55%] non-cachectic patients)</w:t>
      </w:r>
    </w:p>
    <w:p w14:paraId="5903C554" w14:textId="77777777" w:rsidR="00021044" w:rsidRPr="00A70687" w:rsidRDefault="00021044" w:rsidP="00021044">
      <w:pPr>
        <w:rPr>
          <w:rFonts w:ascii="Times New Roman" w:hAnsi="Times New Roman" w:cs="Times New Roman"/>
          <w:color w:val="000000" w:themeColor="text1"/>
          <w:szCs w:val="20"/>
        </w:rPr>
      </w:pPr>
      <w:r w:rsidRPr="00A7068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tbl>
      <w:tblPr>
        <w:tblStyle w:val="TableGrid"/>
        <w:tblW w:w="8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440"/>
        <w:gridCol w:w="2250"/>
        <w:gridCol w:w="2070"/>
      </w:tblGrid>
      <w:tr w:rsidR="00021044" w:rsidRPr="00A70687" w14:paraId="2D5F56CE" w14:textId="77777777" w:rsidTr="008F653E">
        <w:trPr>
          <w:trHeight w:val="19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0B61F55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DC9E00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A64097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</w:t>
            </w:r>
            <w:proofErr w:type="gramStart"/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)</w:t>
            </w:r>
            <w:r w:rsidRPr="00A70687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08B6F3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1044" w:rsidRPr="00A70687" w14:paraId="04CA5BE9" w14:textId="77777777" w:rsidTr="008F653E">
        <w:trPr>
          <w:trHeight w:val="296"/>
        </w:trPr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D91DE19" w14:textId="10C5B9A5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Negative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00246F1" w14:textId="73300146" w:rsidR="00021044" w:rsidRPr="00A70687" w:rsidRDefault="008F653E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12684792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58E7279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1044" w:rsidRPr="00A70687" w14:paraId="30AD9764" w14:textId="77777777" w:rsidTr="008F653E">
        <w:trPr>
          <w:trHeight w:val="296"/>
        </w:trPr>
        <w:tc>
          <w:tcPr>
            <w:tcW w:w="2520" w:type="dxa"/>
            <w:tcBorders>
              <w:top w:val="nil"/>
              <w:bottom w:val="nil"/>
            </w:tcBorders>
          </w:tcPr>
          <w:p w14:paraId="1CEAB137" w14:textId="30DF6BF2" w:rsidR="00021044" w:rsidRPr="00A70687" w:rsidRDefault="00021044" w:rsidP="00F405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>-Low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9D5A67" w14:textId="5D3F817E" w:rsidR="00021044" w:rsidRPr="00A70687" w:rsidRDefault="008F653E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2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9A20FF1" w14:textId="72BA1F1A" w:rsidR="00021044" w:rsidRPr="00A70687" w:rsidRDefault="008F653E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0.07, 1.1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94A4107" w14:textId="57BC45C1" w:rsidR="00021044" w:rsidRPr="00A70687" w:rsidRDefault="008F653E" w:rsidP="00F405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021044" w:rsidRPr="00A70687" w14:paraId="176B8337" w14:textId="77777777" w:rsidTr="00F405C9">
        <w:trPr>
          <w:trHeight w:val="161"/>
        </w:trPr>
        <w:tc>
          <w:tcPr>
            <w:tcW w:w="2520" w:type="dxa"/>
            <w:tcBorders>
              <w:top w:val="nil"/>
            </w:tcBorders>
          </w:tcPr>
          <w:p w14:paraId="6234A5DA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A70687">
              <w:rPr>
                <w:rFonts w:ascii="Times New Roman" w:hAnsi="Times New Roman" w:cs="Times New Roman"/>
                <w:sz w:val="24"/>
                <w:szCs w:val="24"/>
              </w:rPr>
              <w:t xml:space="preserve">-High </w:t>
            </w:r>
          </w:p>
        </w:tc>
        <w:tc>
          <w:tcPr>
            <w:tcW w:w="1440" w:type="dxa"/>
            <w:tcBorders>
              <w:top w:val="nil"/>
            </w:tcBorders>
          </w:tcPr>
          <w:p w14:paraId="18CB7C7B" w14:textId="77777777" w:rsidR="00021044" w:rsidRPr="00A70687" w:rsidRDefault="00021044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8)</w:t>
            </w:r>
          </w:p>
        </w:tc>
        <w:tc>
          <w:tcPr>
            <w:tcW w:w="2250" w:type="dxa"/>
            <w:tcBorders>
              <w:top w:val="nil"/>
            </w:tcBorders>
          </w:tcPr>
          <w:p w14:paraId="51733DD2" w14:textId="683DF067" w:rsidR="00021044" w:rsidRPr="00A70687" w:rsidRDefault="008F653E" w:rsidP="00F40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="00021044" w:rsidRPr="00A70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</w:tcBorders>
          </w:tcPr>
          <w:p w14:paraId="4D177189" w14:textId="3E7F95EE" w:rsidR="00021044" w:rsidRPr="00A70687" w:rsidRDefault="00021044" w:rsidP="00F405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8F653E" w:rsidRPr="00A706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1295A4C8" w14:textId="0C6FA7F7" w:rsidR="00021044" w:rsidRPr="00A70687" w:rsidRDefault="00021044" w:rsidP="00021044">
      <w:pPr>
        <w:rPr>
          <w:rFonts w:ascii="Times New Roman" w:eastAsia="Times New Roman" w:hAnsi="Times New Roman" w:cs="Times New Roman"/>
          <w:color w:val="000000" w:themeColor="text1"/>
          <w:szCs w:val="20"/>
        </w:rPr>
      </w:pPr>
      <w:proofErr w:type="spellStart"/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  <w:vertAlign w:val="superscript"/>
        </w:rPr>
        <w:t>a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proofErr w:type="spellEnd"/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abundance was defined as the presence of detectable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DNA abundance (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positive) in fecal biospecimens. Patients were classified into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high and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low groups based on the median </w:t>
      </w:r>
      <w:r w:rsidRPr="00A70687">
        <w:rPr>
          <w:rFonts w:ascii="Times New Roman" w:eastAsia="Times New Roman" w:hAnsi="Times New Roman" w:cs="Times New Roman"/>
          <w:i/>
          <w:iCs/>
          <w:color w:val="000000" w:themeColor="text1"/>
          <w:szCs w:val="20"/>
        </w:rPr>
        <w:t>Fn</w:t>
      </w:r>
      <w:r w:rsidRPr="00A7068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Ct values specific to each study site (HD: low &lt; 0.034, high &gt; 0.034; HCI: low &lt; 0.00067, high &gt; 0.00067). </w:t>
      </w:r>
    </w:p>
    <w:p w14:paraId="11DF514B" w14:textId="77777777" w:rsidR="00021044" w:rsidRPr="00A70687" w:rsidRDefault="00021044" w:rsidP="00021044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3F3E6C68" w14:textId="77777777" w:rsidR="00021044" w:rsidRPr="00BA54C1" w:rsidRDefault="00021044" w:rsidP="00021044">
      <w:pPr>
        <w:ind w:left="0" w:firstLine="0"/>
        <w:rPr>
          <w:rFonts w:ascii="Times New Roman" w:hAnsi="Times New Roman" w:cs="Times New Roman"/>
          <w:color w:val="212121"/>
          <w:szCs w:val="20"/>
        </w:rPr>
      </w:pPr>
      <w:proofErr w:type="spellStart"/>
      <w:r w:rsidRPr="00A70687">
        <w:rPr>
          <w:rFonts w:ascii="Times New Roman" w:hAnsi="Times New Roman" w:cs="Times New Roman"/>
          <w:sz w:val="22"/>
          <w:vertAlign w:val="superscript"/>
        </w:rPr>
        <w:t>b</w:t>
      </w:r>
      <w:r w:rsidRPr="00A70687">
        <w:rPr>
          <w:rFonts w:ascii="Times New Roman" w:hAnsi="Times New Roman" w:cs="Times New Roman"/>
          <w:szCs w:val="20"/>
        </w:rPr>
        <w:t>Adjusted</w:t>
      </w:r>
      <w:proofErr w:type="spellEnd"/>
      <w:r w:rsidRPr="00A70687">
        <w:rPr>
          <w:rFonts w:ascii="Times New Roman" w:hAnsi="Times New Roman" w:cs="Times New Roman"/>
          <w:szCs w:val="20"/>
        </w:rPr>
        <w:t xml:space="preserve"> for </w:t>
      </w:r>
      <w:r w:rsidRPr="00A70687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age based on median age at diagnosis </w:t>
      </w:r>
      <w:r w:rsidRPr="00A70687">
        <w:rPr>
          <w:rFonts w:ascii="Times New Roman" w:hAnsi="Times New Roman" w:cs="Times New Roman"/>
          <w:color w:val="212121"/>
          <w:szCs w:val="20"/>
        </w:rPr>
        <w:t xml:space="preserve">(&lt;65 years old, </w:t>
      </w:r>
      <w:r w:rsidRPr="00A70687">
        <w:rPr>
          <w:rFonts w:ascii="Times New Roman" w:hAnsi="Times New Roman" w:cs="Times New Roman"/>
          <w:szCs w:val="20"/>
        </w:rPr>
        <w:t>≥65 years old</w:t>
      </w:r>
      <w:r w:rsidRPr="00A70687">
        <w:rPr>
          <w:rFonts w:ascii="Times New Roman" w:hAnsi="Times New Roman" w:cs="Times New Roman"/>
          <w:color w:val="212121"/>
          <w:szCs w:val="20"/>
        </w:rPr>
        <w:t>), stage at diagnosis (I-II, III)</w:t>
      </w:r>
      <w:r w:rsidRPr="00A70687">
        <w:rPr>
          <w:rFonts w:ascii="Times New Roman" w:hAnsi="Times New Roman" w:cs="Times New Roman"/>
          <w:szCs w:val="20"/>
        </w:rPr>
        <w:t xml:space="preserve">, tumor site (colon, rectum), </w:t>
      </w:r>
      <w:r w:rsidRPr="00A70687">
        <w:rPr>
          <w:rFonts w:ascii="Times New Roman" w:hAnsi="Times New Roman" w:cs="Times New Roman"/>
          <w:color w:val="212121"/>
          <w:szCs w:val="20"/>
        </w:rPr>
        <w:t>recruitment center (Heidelberg University Hospital, Germany or Huntsman Cancer Institute, Salt Lake City)</w:t>
      </w:r>
    </w:p>
    <w:p w14:paraId="58D1BA88" w14:textId="77777777" w:rsidR="00021044" w:rsidRPr="00BA54C1" w:rsidRDefault="00021044" w:rsidP="00021044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50F84E29" w14:textId="77777777" w:rsidR="00F846D6" w:rsidRDefault="00F846D6" w:rsidP="00F63B0C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846D6" w:rsidSect="00D77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1CEDA" w14:textId="77777777" w:rsidR="003A75BE" w:rsidRDefault="003A75BE" w:rsidP="008B3B50">
      <w:pPr>
        <w:spacing w:after="0" w:line="240" w:lineRule="auto"/>
      </w:pPr>
      <w:r>
        <w:separator/>
      </w:r>
    </w:p>
  </w:endnote>
  <w:endnote w:type="continuationSeparator" w:id="0">
    <w:p w14:paraId="52CE9D90" w14:textId="77777777" w:rsidR="003A75BE" w:rsidRDefault="003A75BE" w:rsidP="008B3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5f8a23b.I">
    <w:altName w:val="Cambria"/>
    <w:panose1 w:val="00000000000000000000"/>
    <w:charset w:val="00"/>
    <w:family w:val="roman"/>
    <w:notTrueType/>
    <w:pitch w:val="default"/>
  </w:font>
  <w:font w:name="AdvOT46dcae81+fb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2686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87667" w14:textId="7D6E53FA" w:rsidR="008B3B50" w:rsidRDefault="008B3B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26CF7" w14:textId="77777777" w:rsidR="008B3B50" w:rsidRDefault="008B3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03FE30" w14:textId="77777777" w:rsidR="003A75BE" w:rsidRDefault="003A75BE" w:rsidP="008B3B50">
      <w:pPr>
        <w:spacing w:after="0" w:line="240" w:lineRule="auto"/>
      </w:pPr>
      <w:r>
        <w:separator/>
      </w:r>
    </w:p>
  </w:footnote>
  <w:footnote w:type="continuationSeparator" w:id="0">
    <w:p w14:paraId="1EEEDF5D" w14:textId="77777777" w:rsidR="003A75BE" w:rsidRDefault="003A75BE" w:rsidP="008B3B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87128"/>
    <w:multiLevelType w:val="hybridMultilevel"/>
    <w:tmpl w:val="B4CC729A"/>
    <w:lvl w:ilvl="0" w:tplc="00D2C5F4">
      <w:start w:val="2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395C4803"/>
    <w:multiLevelType w:val="hybridMultilevel"/>
    <w:tmpl w:val="DCA08BA4"/>
    <w:lvl w:ilvl="0" w:tplc="0409000F">
      <w:start w:val="1"/>
      <w:numFmt w:val="decimal"/>
      <w:lvlText w:val="%1."/>
      <w:lvlJc w:val="left"/>
      <w:pPr>
        <w:ind w:left="722" w:hanging="360"/>
      </w:pPr>
    </w:lvl>
    <w:lvl w:ilvl="1" w:tplc="04090019" w:tentative="1">
      <w:start w:val="1"/>
      <w:numFmt w:val="lowerLetter"/>
      <w:lvlText w:val="%2."/>
      <w:lvlJc w:val="left"/>
      <w:pPr>
        <w:ind w:left="1442" w:hanging="360"/>
      </w:pPr>
    </w:lvl>
    <w:lvl w:ilvl="2" w:tplc="0409001B" w:tentative="1">
      <w:start w:val="1"/>
      <w:numFmt w:val="lowerRoman"/>
      <w:lvlText w:val="%3."/>
      <w:lvlJc w:val="right"/>
      <w:pPr>
        <w:ind w:left="2162" w:hanging="180"/>
      </w:pPr>
    </w:lvl>
    <w:lvl w:ilvl="3" w:tplc="0409000F" w:tentative="1">
      <w:start w:val="1"/>
      <w:numFmt w:val="decimal"/>
      <w:lvlText w:val="%4."/>
      <w:lvlJc w:val="left"/>
      <w:pPr>
        <w:ind w:left="2882" w:hanging="360"/>
      </w:pPr>
    </w:lvl>
    <w:lvl w:ilvl="4" w:tplc="04090019" w:tentative="1">
      <w:start w:val="1"/>
      <w:numFmt w:val="lowerLetter"/>
      <w:lvlText w:val="%5."/>
      <w:lvlJc w:val="left"/>
      <w:pPr>
        <w:ind w:left="3602" w:hanging="360"/>
      </w:pPr>
    </w:lvl>
    <w:lvl w:ilvl="5" w:tplc="0409001B" w:tentative="1">
      <w:start w:val="1"/>
      <w:numFmt w:val="lowerRoman"/>
      <w:lvlText w:val="%6."/>
      <w:lvlJc w:val="right"/>
      <w:pPr>
        <w:ind w:left="4322" w:hanging="180"/>
      </w:pPr>
    </w:lvl>
    <w:lvl w:ilvl="6" w:tplc="0409000F" w:tentative="1">
      <w:start w:val="1"/>
      <w:numFmt w:val="decimal"/>
      <w:lvlText w:val="%7."/>
      <w:lvlJc w:val="left"/>
      <w:pPr>
        <w:ind w:left="5042" w:hanging="360"/>
      </w:pPr>
    </w:lvl>
    <w:lvl w:ilvl="7" w:tplc="04090019" w:tentative="1">
      <w:start w:val="1"/>
      <w:numFmt w:val="lowerLetter"/>
      <w:lvlText w:val="%8."/>
      <w:lvlJc w:val="left"/>
      <w:pPr>
        <w:ind w:left="5762" w:hanging="360"/>
      </w:pPr>
    </w:lvl>
    <w:lvl w:ilvl="8" w:tplc="0409001B" w:tentative="1">
      <w:start w:val="1"/>
      <w:numFmt w:val="lowerRoman"/>
      <w:lvlText w:val="%9."/>
      <w:lvlJc w:val="right"/>
      <w:pPr>
        <w:ind w:left="6482" w:hanging="180"/>
      </w:pPr>
    </w:lvl>
  </w:abstractNum>
  <w:abstractNum w:abstractNumId="2" w15:restartNumberingAfterBreak="0">
    <w:nsid w:val="4AAA2506"/>
    <w:multiLevelType w:val="hybridMultilevel"/>
    <w:tmpl w:val="3114335E"/>
    <w:lvl w:ilvl="0" w:tplc="0409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3" w15:restartNumberingAfterBreak="0">
    <w:nsid w:val="62A235E3"/>
    <w:multiLevelType w:val="hybridMultilevel"/>
    <w:tmpl w:val="EFD68E70"/>
    <w:lvl w:ilvl="0" w:tplc="B91AA950">
      <w:numFmt w:val="decimal"/>
      <w:lvlText w:val="(%1)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2" w:hanging="360"/>
      </w:pPr>
    </w:lvl>
    <w:lvl w:ilvl="2" w:tplc="0409001B" w:tentative="1">
      <w:start w:val="1"/>
      <w:numFmt w:val="lowerRoman"/>
      <w:lvlText w:val="%3."/>
      <w:lvlJc w:val="right"/>
      <w:pPr>
        <w:ind w:left="1802" w:hanging="180"/>
      </w:pPr>
    </w:lvl>
    <w:lvl w:ilvl="3" w:tplc="0409000F" w:tentative="1">
      <w:start w:val="1"/>
      <w:numFmt w:val="decimal"/>
      <w:lvlText w:val="%4."/>
      <w:lvlJc w:val="left"/>
      <w:pPr>
        <w:ind w:left="2522" w:hanging="360"/>
      </w:pPr>
    </w:lvl>
    <w:lvl w:ilvl="4" w:tplc="04090019" w:tentative="1">
      <w:start w:val="1"/>
      <w:numFmt w:val="lowerLetter"/>
      <w:lvlText w:val="%5."/>
      <w:lvlJc w:val="left"/>
      <w:pPr>
        <w:ind w:left="3242" w:hanging="360"/>
      </w:pPr>
    </w:lvl>
    <w:lvl w:ilvl="5" w:tplc="0409001B" w:tentative="1">
      <w:start w:val="1"/>
      <w:numFmt w:val="lowerRoman"/>
      <w:lvlText w:val="%6."/>
      <w:lvlJc w:val="right"/>
      <w:pPr>
        <w:ind w:left="3962" w:hanging="180"/>
      </w:pPr>
    </w:lvl>
    <w:lvl w:ilvl="6" w:tplc="0409000F" w:tentative="1">
      <w:start w:val="1"/>
      <w:numFmt w:val="decimal"/>
      <w:lvlText w:val="%7."/>
      <w:lvlJc w:val="left"/>
      <w:pPr>
        <w:ind w:left="4682" w:hanging="360"/>
      </w:pPr>
    </w:lvl>
    <w:lvl w:ilvl="7" w:tplc="04090019" w:tentative="1">
      <w:start w:val="1"/>
      <w:numFmt w:val="lowerLetter"/>
      <w:lvlText w:val="%8."/>
      <w:lvlJc w:val="left"/>
      <w:pPr>
        <w:ind w:left="5402" w:hanging="360"/>
      </w:pPr>
    </w:lvl>
    <w:lvl w:ilvl="8" w:tplc="0409001B" w:tentative="1">
      <w:start w:val="1"/>
      <w:numFmt w:val="lowerRoman"/>
      <w:lvlText w:val="%9."/>
      <w:lvlJc w:val="right"/>
      <w:pPr>
        <w:ind w:left="6122" w:hanging="180"/>
      </w:pPr>
    </w:lvl>
  </w:abstractNum>
  <w:num w:numId="1" w16cid:durableId="1029068834">
    <w:abstractNumId w:val="3"/>
  </w:num>
  <w:num w:numId="2" w16cid:durableId="180046213">
    <w:abstractNumId w:val="1"/>
  </w:num>
  <w:num w:numId="3" w16cid:durableId="1718511102">
    <w:abstractNumId w:val="0"/>
  </w:num>
  <w:num w:numId="4" w16cid:durableId="672298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2wze2pzd294epdfspw2tadaawa9t0dat9&quot;&gt;My EndNote Library&lt;record-ids&gt;&lt;item&gt;17&lt;/item&gt;&lt;item&gt;27&lt;/item&gt;&lt;item&gt;31&lt;/item&gt;&lt;item&gt;32&lt;/item&gt;&lt;item&gt;38&lt;/item&gt;&lt;item&gt;39&lt;/item&gt;&lt;item&gt;43&lt;/item&gt;&lt;item&gt;45&lt;/item&gt;&lt;item&gt;46&lt;/item&gt;&lt;item&gt;77&lt;/item&gt;&lt;item&gt;78&lt;/item&gt;&lt;item&gt;95&lt;/item&gt;&lt;item&gt;96&lt;/item&gt;&lt;item&gt;100&lt;/item&gt;&lt;item&gt;101&lt;/item&gt;&lt;item&gt;103&lt;/item&gt;&lt;item&gt;104&lt;/item&gt;&lt;item&gt;105&lt;/item&gt;&lt;item&gt;113&lt;/item&gt;&lt;item&gt;115&lt;/item&gt;&lt;item&gt;116&lt;/item&gt;&lt;item&gt;117&lt;/item&gt;&lt;item&gt;118&lt;/item&gt;&lt;item&gt;119&lt;/item&gt;&lt;item&gt;1254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9&lt;/item&gt;&lt;item&gt;1570&lt;/item&gt;&lt;item&gt;1571&lt;/item&gt;&lt;item&gt;1572&lt;/item&gt;&lt;item&gt;1573&lt;/item&gt;&lt;item&gt;1574&lt;/item&gt;&lt;item&gt;1585&lt;/item&gt;&lt;/record-ids&gt;&lt;/item&gt;&lt;/Libraries&gt;"/>
  </w:docVars>
  <w:rsids>
    <w:rsidRoot w:val="00856DC1"/>
    <w:rsid w:val="00000DEE"/>
    <w:rsid w:val="0000223C"/>
    <w:rsid w:val="00021044"/>
    <w:rsid w:val="00021657"/>
    <w:rsid w:val="00023346"/>
    <w:rsid w:val="00031936"/>
    <w:rsid w:val="0003504A"/>
    <w:rsid w:val="000553E5"/>
    <w:rsid w:val="000879F2"/>
    <w:rsid w:val="00092996"/>
    <w:rsid w:val="00093AD7"/>
    <w:rsid w:val="000A59AD"/>
    <w:rsid w:val="000B314B"/>
    <w:rsid w:val="000D651C"/>
    <w:rsid w:val="000E14B1"/>
    <w:rsid w:val="000E7927"/>
    <w:rsid w:val="000F3103"/>
    <w:rsid w:val="00102134"/>
    <w:rsid w:val="001047BE"/>
    <w:rsid w:val="00110831"/>
    <w:rsid w:val="00137B44"/>
    <w:rsid w:val="00137CFB"/>
    <w:rsid w:val="001429BD"/>
    <w:rsid w:val="001530B0"/>
    <w:rsid w:val="00154757"/>
    <w:rsid w:val="00155A8C"/>
    <w:rsid w:val="00171EF9"/>
    <w:rsid w:val="001942C8"/>
    <w:rsid w:val="00196E12"/>
    <w:rsid w:val="001A2DDD"/>
    <w:rsid w:val="001A3EC3"/>
    <w:rsid w:val="001E4526"/>
    <w:rsid w:val="001F0D69"/>
    <w:rsid w:val="002014F4"/>
    <w:rsid w:val="00204482"/>
    <w:rsid w:val="00205AAF"/>
    <w:rsid w:val="00230CFC"/>
    <w:rsid w:val="00241BB5"/>
    <w:rsid w:val="0025445F"/>
    <w:rsid w:val="00260CC9"/>
    <w:rsid w:val="002610E7"/>
    <w:rsid w:val="002624BA"/>
    <w:rsid w:val="00262A89"/>
    <w:rsid w:val="002661D8"/>
    <w:rsid w:val="00276C6C"/>
    <w:rsid w:val="00277767"/>
    <w:rsid w:val="00277AFC"/>
    <w:rsid w:val="00287E7E"/>
    <w:rsid w:val="002936C7"/>
    <w:rsid w:val="002A08A4"/>
    <w:rsid w:val="002B5555"/>
    <w:rsid w:val="002B6FF5"/>
    <w:rsid w:val="002C3023"/>
    <w:rsid w:val="002D597E"/>
    <w:rsid w:val="002D72C9"/>
    <w:rsid w:val="002D7712"/>
    <w:rsid w:val="002F23C5"/>
    <w:rsid w:val="002F272A"/>
    <w:rsid w:val="002F4CB2"/>
    <w:rsid w:val="002F5238"/>
    <w:rsid w:val="00305788"/>
    <w:rsid w:val="00307D90"/>
    <w:rsid w:val="00321C3D"/>
    <w:rsid w:val="003261C6"/>
    <w:rsid w:val="00342E74"/>
    <w:rsid w:val="00342ED6"/>
    <w:rsid w:val="00344D4D"/>
    <w:rsid w:val="00345509"/>
    <w:rsid w:val="00345A50"/>
    <w:rsid w:val="0035056B"/>
    <w:rsid w:val="0035146D"/>
    <w:rsid w:val="003521B5"/>
    <w:rsid w:val="00363FC5"/>
    <w:rsid w:val="00381A0C"/>
    <w:rsid w:val="003964B6"/>
    <w:rsid w:val="003A75BE"/>
    <w:rsid w:val="003B3FAE"/>
    <w:rsid w:val="003B7A36"/>
    <w:rsid w:val="003C666B"/>
    <w:rsid w:val="003D442F"/>
    <w:rsid w:val="003D7B75"/>
    <w:rsid w:val="003D7FEA"/>
    <w:rsid w:val="003F1D45"/>
    <w:rsid w:val="00401910"/>
    <w:rsid w:val="00411A36"/>
    <w:rsid w:val="00431837"/>
    <w:rsid w:val="00433822"/>
    <w:rsid w:val="00434730"/>
    <w:rsid w:val="004353E1"/>
    <w:rsid w:val="00436B53"/>
    <w:rsid w:val="00442544"/>
    <w:rsid w:val="0044267F"/>
    <w:rsid w:val="00446C7B"/>
    <w:rsid w:val="00450037"/>
    <w:rsid w:val="00450C8E"/>
    <w:rsid w:val="00471655"/>
    <w:rsid w:val="0047419E"/>
    <w:rsid w:val="00480714"/>
    <w:rsid w:val="00481B1E"/>
    <w:rsid w:val="00484B71"/>
    <w:rsid w:val="00485DD7"/>
    <w:rsid w:val="004900F8"/>
    <w:rsid w:val="00491C8D"/>
    <w:rsid w:val="00492188"/>
    <w:rsid w:val="00492369"/>
    <w:rsid w:val="00493146"/>
    <w:rsid w:val="00494B2E"/>
    <w:rsid w:val="004B4DB1"/>
    <w:rsid w:val="004D1E66"/>
    <w:rsid w:val="004D2831"/>
    <w:rsid w:val="004D3690"/>
    <w:rsid w:val="004D757E"/>
    <w:rsid w:val="004E0C46"/>
    <w:rsid w:val="004F0999"/>
    <w:rsid w:val="004F2454"/>
    <w:rsid w:val="004F453B"/>
    <w:rsid w:val="0050758C"/>
    <w:rsid w:val="00513752"/>
    <w:rsid w:val="00514023"/>
    <w:rsid w:val="00515F54"/>
    <w:rsid w:val="00530895"/>
    <w:rsid w:val="00536256"/>
    <w:rsid w:val="00540BE3"/>
    <w:rsid w:val="005631A9"/>
    <w:rsid w:val="00566FA9"/>
    <w:rsid w:val="00580360"/>
    <w:rsid w:val="00584B24"/>
    <w:rsid w:val="00596647"/>
    <w:rsid w:val="005B004B"/>
    <w:rsid w:val="005B7343"/>
    <w:rsid w:val="005C35B0"/>
    <w:rsid w:val="005C6286"/>
    <w:rsid w:val="005D2259"/>
    <w:rsid w:val="005D726C"/>
    <w:rsid w:val="005D72C5"/>
    <w:rsid w:val="005D773E"/>
    <w:rsid w:val="005E39FF"/>
    <w:rsid w:val="005F21D7"/>
    <w:rsid w:val="005F7588"/>
    <w:rsid w:val="00624580"/>
    <w:rsid w:val="0062799B"/>
    <w:rsid w:val="00631691"/>
    <w:rsid w:val="00631842"/>
    <w:rsid w:val="006421C2"/>
    <w:rsid w:val="0065538E"/>
    <w:rsid w:val="00663E0E"/>
    <w:rsid w:val="006767B1"/>
    <w:rsid w:val="00682858"/>
    <w:rsid w:val="00694BA5"/>
    <w:rsid w:val="006B4DDD"/>
    <w:rsid w:val="006C514E"/>
    <w:rsid w:val="006D11C3"/>
    <w:rsid w:val="006E4977"/>
    <w:rsid w:val="006F1059"/>
    <w:rsid w:val="006F3054"/>
    <w:rsid w:val="00712AB9"/>
    <w:rsid w:val="00721328"/>
    <w:rsid w:val="007258E2"/>
    <w:rsid w:val="00742648"/>
    <w:rsid w:val="007528F3"/>
    <w:rsid w:val="007610BF"/>
    <w:rsid w:val="00762E80"/>
    <w:rsid w:val="00766206"/>
    <w:rsid w:val="00773C3A"/>
    <w:rsid w:val="00780C7C"/>
    <w:rsid w:val="00783011"/>
    <w:rsid w:val="00793FCE"/>
    <w:rsid w:val="007A1A51"/>
    <w:rsid w:val="007A27C0"/>
    <w:rsid w:val="007B56B9"/>
    <w:rsid w:val="007C0C5C"/>
    <w:rsid w:val="007C35E6"/>
    <w:rsid w:val="007C48C6"/>
    <w:rsid w:val="007C48F1"/>
    <w:rsid w:val="007C6BAE"/>
    <w:rsid w:val="007D5946"/>
    <w:rsid w:val="007E4D77"/>
    <w:rsid w:val="007F14CA"/>
    <w:rsid w:val="007F794D"/>
    <w:rsid w:val="00802730"/>
    <w:rsid w:val="0080686A"/>
    <w:rsid w:val="00807993"/>
    <w:rsid w:val="00821364"/>
    <w:rsid w:val="00825FFE"/>
    <w:rsid w:val="008352CA"/>
    <w:rsid w:val="008432CF"/>
    <w:rsid w:val="00843D21"/>
    <w:rsid w:val="00845956"/>
    <w:rsid w:val="0085072E"/>
    <w:rsid w:val="00856DC1"/>
    <w:rsid w:val="0086255C"/>
    <w:rsid w:val="00864B5F"/>
    <w:rsid w:val="00871BB4"/>
    <w:rsid w:val="00876AD7"/>
    <w:rsid w:val="00883F93"/>
    <w:rsid w:val="0088626D"/>
    <w:rsid w:val="008870AC"/>
    <w:rsid w:val="008B2674"/>
    <w:rsid w:val="008B3B50"/>
    <w:rsid w:val="008B6415"/>
    <w:rsid w:val="008B78DB"/>
    <w:rsid w:val="008C000A"/>
    <w:rsid w:val="008C78A0"/>
    <w:rsid w:val="008E0FFB"/>
    <w:rsid w:val="008E599B"/>
    <w:rsid w:val="008E79F9"/>
    <w:rsid w:val="008F1360"/>
    <w:rsid w:val="008F2077"/>
    <w:rsid w:val="008F653E"/>
    <w:rsid w:val="008F7A5C"/>
    <w:rsid w:val="00903977"/>
    <w:rsid w:val="0090790C"/>
    <w:rsid w:val="0091041E"/>
    <w:rsid w:val="009108E8"/>
    <w:rsid w:val="00911812"/>
    <w:rsid w:val="009249A1"/>
    <w:rsid w:val="00925D35"/>
    <w:rsid w:val="00950F8A"/>
    <w:rsid w:val="00957589"/>
    <w:rsid w:val="00965D06"/>
    <w:rsid w:val="0097706F"/>
    <w:rsid w:val="00997F8B"/>
    <w:rsid w:val="009B138B"/>
    <w:rsid w:val="009B4A00"/>
    <w:rsid w:val="009C09C9"/>
    <w:rsid w:val="009C1E31"/>
    <w:rsid w:val="009C731D"/>
    <w:rsid w:val="009C7607"/>
    <w:rsid w:val="009E6C62"/>
    <w:rsid w:val="009F6F04"/>
    <w:rsid w:val="00A022FF"/>
    <w:rsid w:val="00A0340C"/>
    <w:rsid w:val="00A06401"/>
    <w:rsid w:val="00A15A42"/>
    <w:rsid w:val="00A16723"/>
    <w:rsid w:val="00A203F2"/>
    <w:rsid w:val="00A23B80"/>
    <w:rsid w:val="00A3073C"/>
    <w:rsid w:val="00A32269"/>
    <w:rsid w:val="00A37CCF"/>
    <w:rsid w:val="00A43444"/>
    <w:rsid w:val="00A43624"/>
    <w:rsid w:val="00A540EE"/>
    <w:rsid w:val="00A6731A"/>
    <w:rsid w:val="00A70687"/>
    <w:rsid w:val="00A743B5"/>
    <w:rsid w:val="00AA0AAE"/>
    <w:rsid w:val="00AA4D47"/>
    <w:rsid w:val="00AA5B1E"/>
    <w:rsid w:val="00AC53C3"/>
    <w:rsid w:val="00AD458C"/>
    <w:rsid w:val="00AD7CEC"/>
    <w:rsid w:val="00AE4722"/>
    <w:rsid w:val="00AF5F13"/>
    <w:rsid w:val="00B05181"/>
    <w:rsid w:val="00B15805"/>
    <w:rsid w:val="00B3343D"/>
    <w:rsid w:val="00B365FB"/>
    <w:rsid w:val="00B40022"/>
    <w:rsid w:val="00B45AA3"/>
    <w:rsid w:val="00B52BF8"/>
    <w:rsid w:val="00B53730"/>
    <w:rsid w:val="00B5469C"/>
    <w:rsid w:val="00B64F59"/>
    <w:rsid w:val="00B83355"/>
    <w:rsid w:val="00B83A71"/>
    <w:rsid w:val="00B950B2"/>
    <w:rsid w:val="00B97149"/>
    <w:rsid w:val="00BA03EE"/>
    <w:rsid w:val="00BB0B0C"/>
    <w:rsid w:val="00BB5B8C"/>
    <w:rsid w:val="00BB6E8E"/>
    <w:rsid w:val="00BB7217"/>
    <w:rsid w:val="00BC6BF4"/>
    <w:rsid w:val="00BD2CBC"/>
    <w:rsid w:val="00BD36EC"/>
    <w:rsid w:val="00BD3765"/>
    <w:rsid w:val="00BE62BE"/>
    <w:rsid w:val="00BE6BEF"/>
    <w:rsid w:val="00BF453D"/>
    <w:rsid w:val="00C01F20"/>
    <w:rsid w:val="00C15F0C"/>
    <w:rsid w:val="00C20FBF"/>
    <w:rsid w:val="00C22B16"/>
    <w:rsid w:val="00C24FE1"/>
    <w:rsid w:val="00C32198"/>
    <w:rsid w:val="00C43376"/>
    <w:rsid w:val="00C605FA"/>
    <w:rsid w:val="00C609F6"/>
    <w:rsid w:val="00C614FB"/>
    <w:rsid w:val="00C70390"/>
    <w:rsid w:val="00C85325"/>
    <w:rsid w:val="00C85DE8"/>
    <w:rsid w:val="00C90500"/>
    <w:rsid w:val="00C91225"/>
    <w:rsid w:val="00CB7902"/>
    <w:rsid w:val="00CC08BB"/>
    <w:rsid w:val="00CC64B2"/>
    <w:rsid w:val="00CC7CF1"/>
    <w:rsid w:val="00CD5E91"/>
    <w:rsid w:val="00CD674D"/>
    <w:rsid w:val="00CE4124"/>
    <w:rsid w:val="00D027F7"/>
    <w:rsid w:val="00D23621"/>
    <w:rsid w:val="00D2466F"/>
    <w:rsid w:val="00D375FF"/>
    <w:rsid w:val="00D406B3"/>
    <w:rsid w:val="00D40FDD"/>
    <w:rsid w:val="00D4400F"/>
    <w:rsid w:val="00D46A9C"/>
    <w:rsid w:val="00D54725"/>
    <w:rsid w:val="00D56CF6"/>
    <w:rsid w:val="00D56D7C"/>
    <w:rsid w:val="00D60D93"/>
    <w:rsid w:val="00D61417"/>
    <w:rsid w:val="00D77050"/>
    <w:rsid w:val="00D82035"/>
    <w:rsid w:val="00D84633"/>
    <w:rsid w:val="00D8505F"/>
    <w:rsid w:val="00D9046A"/>
    <w:rsid w:val="00D92F35"/>
    <w:rsid w:val="00D943A6"/>
    <w:rsid w:val="00D950B5"/>
    <w:rsid w:val="00DA62A2"/>
    <w:rsid w:val="00DB0FF1"/>
    <w:rsid w:val="00DB3D69"/>
    <w:rsid w:val="00DD1D27"/>
    <w:rsid w:val="00DD3040"/>
    <w:rsid w:val="00DD5D89"/>
    <w:rsid w:val="00DF4557"/>
    <w:rsid w:val="00E044D0"/>
    <w:rsid w:val="00E07AC5"/>
    <w:rsid w:val="00E2201E"/>
    <w:rsid w:val="00E22418"/>
    <w:rsid w:val="00E22C9A"/>
    <w:rsid w:val="00E43E82"/>
    <w:rsid w:val="00E43FEB"/>
    <w:rsid w:val="00E476B4"/>
    <w:rsid w:val="00E52F52"/>
    <w:rsid w:val="00E56B21"/>
    <w:rsid w:val="00E72B7A"/>
    <w:rsid w:val="00E731C6"/>
    <w:rsid w:val="00E83964"/>
    <w:rsid w:val="00E84990"/>
    <w:rsid w:val="00E84EB7"/>
    <w:rsid w:val="00E85D49"/>
    <w:rsid w:val="00E9110D"/>
    <w:rsid w:val="00E95755"/>
    <w:rsid w:val="00EA079D"/>
    <w:rsid w:val="00EA42AE"/>
    <w:rsid w:val="00EA4A54"/>
    <w:rsid w:val="00EB4DFB"/>
    <w:rsid w:val="00EC0B72"/>
    <w:rsid w:val="00EC190C"/>
    <w:rsid w:val="00EC3D9D"/>
    <w:rsid w:val="00EC65E2"/>
    <w:rsid w:val="00EC7191"/>
    <w:rsid w:val="00ED7104"/>
    <w:rsid w:val="00EE32C4"/>
    <w:rsid w:val="00EE4F25"/>
    <w:rsid w:val="00EE77E5"/>
    <w:rsid w:val="00EF0C81"/>
    <w:rsid w:val="00EF2CC8"/>
    <w:rsid w:val="00EF7533"/>
    <w:rsid w:val="00EF77F3"/>
    <w:rsid w:val="00F031C5"/>
    <w:rsid w:val="00F03FF1"/>
    <w:rsid w:val="00F055F3"/>
    <w:rsid w:val="00F07559"/>
    <w:rsid w:val="00F07A04"/>
    <w:rsid w:val="00F15A3E"/>
    <w:rsid w:val="00F251FB"/>
    <w:rsid w:val="00F30698"/>
    <w:rsid w:val="00F33BD2"/>
    <w:rsid w:val="00F3549E"/>
    <w:rsid w:val="00F369AA"/>
    <w:rsid w:val="00F5375A"/>
    <w:rsid w:val="00F53C53"/>
    <w:rsid w:val="00F543CA"/>
    <w:rsid w:val="00F620B0"/>
    <w:rsid w:val="00F63B0C"/>
    <w:rsid w:val="00F846D6"/>
    <w:rsid w:val="00FA137E"/>
    <w:rsid w:val="00FB0B91"/>
    <w:rsid w:val="00FB3251"/>
    <w:rsid w:val="00FB60B9"/>
    <w:rsid w:val="00FC06AF"/>
    <w:rsid w:val="00FC2307"/>
    <w:rsid w:val="00FC5230"/>
    <w:rsid w:val="00FC696F"/>
    <w:rsid w:val="00FC7A56"/>
    <w:rsid w:val="00FD03B4"/>
    <w:rsid w:val="00FD05D6"/>
    <w:rsid w:val="00FD298F"/>
    <w:rsid w:val="00FD5829"/>
    <w:rsid w:val="00FD5E00"/>
    <w:rsid w:val="00FD65DB"/>
    <w:rsid w:val="00FF0BB9"/>
    <w:rsid w:val="00FF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C5FA7"/>
  <w15:chartTrackingRefBased/>
  <w15:docId w15:val="{0968DAA5-59FD-4767-A449-251B1909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DC1"/>
    <w:pPr>
      <w:spacing w:after="4" w:line="250" w:lineRule="auto"/>
      <w:ind w:left="11" w:hanging="9"/>
    </w:pPr>
    <w:rPr>
      <w:rFonts w:ascii="Arial" w:eastAsia="Arial" w:hAnsi="Arial" w:cs="Arial"/>
      <w:color w:val="000000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DC1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DC1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DC1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DC1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DC1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DC1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DC1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DC1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DC1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DC1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6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DC1"/>
    <w:pPr>
      <w:numPr>
        <w:ilvl w:val="1"/>
      </w:numPr>
      <w:spacing w:after="160" w:line="278" w:lineRule="auto"/>
      <w:ind w:left="11" w:hanging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6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DC1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6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DC1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6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D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B4DB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42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64F59"/>
    <w:rPr>
      <w:rFonts w:ascii="CIDFont+F1" w:hAnsi="CIDFont+F1" w:hint="default"/>
      <w:b/>
      <w:bCs/>
      <w:i w:val="0"/>
      <w:iCs w:val="0"/>
      <w:color w:val="112277"/>
      <w:sz w:val="20"/>
      <w:szCs w:val="20"/>
    </w:rPr>
  </w:style>
  <w:style w:type="character" w:customStyle="1" w:styleId="normaltextrun">
    <w:name w:val="normaltextrun"/>
    <w:basedOn w:val="DefaultParagraphFont"/>
    <w:rsid w:val="00773C3A"/>
  </w:style>
  <w:style w:type="paragraph" w:customStyle="1" w:styleId="paragraph">
    <w:name w:val="paragraph"/>
    <w:basedOn w:val="Normal"/>
    <w:rsid w:val="00773C3A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cf01">
    <w:name w:val="cf01"/>
    <w:basedOn w:val="DefaultParagraphFont"/>
    <w:rsid w:val="00E22C9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122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225"/>
    <w:rPr>
      <w:rFonts w:ascii="Arial" w:eastAsia="Arial" w:hAnsi="Arial" w:cs="Arial"/>
      <w:noProof/>
      <w:color w:val="000000"/>
      <w:kern w:val="0"/>
      <w:sz w:val="2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9122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225"/>
    <w:rPr>
      <w:rFonts w:ascii="Arial" w:eastAsia="Arial" w:hAnsi="Arial" w:cs="Arial"/>
      <w:noProof/>
      <w:color w:val="000000"/>
      <w:kern w:val="0"/>
      <w:sz w:val="2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14F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614F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gnd-iwgdh3b">
    <w:name w:val="gnd-iwgdh3b"/>
    <w:basedOn w:val="DefaultParagraphFont"/>
    <w:rsid w:val="00B97149"/>
  </w:style>
  <w:style w:type="paragraph" w:styleId="Header">
    <w:name w:val="header"/>
    <w:basedOn w:val="Normal"/>
    <w:link w:val="HeaderChar"/>
    <w:uiPriority w:val="99"/>
    <w:unhideWhenUsed/>
    <w:rsid w:val="008B3B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B50"/>
    <w:rPr>
      <w:rFonts w:ascii="Arial" w:eastAsia="Arial" w:hAnsi="Arial" w:cs="Arial"/>
      <w:color w:val="000000"/>
      <w:kern w:val="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3B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B50"/>
    <w:rPr>
      <w:rFonts w:ascii="Arial" w:eastAsia="Arial" w:hAnsi="Arial" w:cs="Arial"/>
      <w:color w:val="000000"/>
      <w:kern w:val="0"/>
      <w:sz w:val="20"/>
      <w:szCs w:val="22"/>
      <w14:ligatures w14:val="none"/>
    </w:rPr>
  </w:style>
  <w:style w:type="character" w:customStyle="1" w:styleId="html-italic">
    <w:name w:val="html-italic"/>
    <w:basedOn w:val="DefaultParagraphFont"/>
    <w:rsid w:val="00EC65E2"/>
  </w:style>
  <w:style w:type="character" w:customStyle="1" w:styleId="authors-list-item">
    <w:name w:val="authors-list-item"/>
    <w:basedOn w:val="DefaultParagraphFont"/>
    <w:rsid w:val="00DB3D69"/>
  </w:style>
  <w:style w:type="character" w:customStyle="1" w:styleId="author-sup-separator">
    <w:name w:val="author-sup-separator"/>
    <w:basedOn w:val="DefaultParagraphFont"/>
    <w:rsid w:val="00DB3D69"/>
  </w:style>
  <w:style w:type="character" w:customStyle="1" w:styleId="fontstyle21">
    <w:name w:val="fontstyle21"/>
    <w:basedOn w:val="DefaultParagraphFont"/>
    <w:rsid w:val="004D3690"/>
    <w:rPr>
      <w:rFonts w:ascii="AdvOT65f8a23b.I" w:hAnsi="AdvOT65f8a23b.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4D3690"/>
    <w:rPr>
      <w:rFonts w:ascii="AdvOT46dcae81+fb" w:hAnsi="AdvOT46dcae81+fb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gkelc">
    <w:name w:val="hgkelc"/>
    <w:basedOn w:val="DefaultParagraphFont"/>
    <w:rsid w:val="003C666B"/>
  </w:style>
  <w:style w:type="character" w:styleId="Strong">
    <w:name w:val="Strong"/>
    <w:basedOn w:val="DefaultParagraphFont"/>
    <w:uiPriority w:val="22"/>
    <w:qFormat/>
    <w:rsid w:val="00D9046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37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B4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B44"/>
    <w:rPr>
      <w:rFonts w:ascii="Arial" w:eastAsia="Arial" w:hAnsi="Arial" w:cs="Arial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77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5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0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4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9DD2D-1ABC-42B3-B9DD-91FCE070C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zumbammadili@gmail.com</dc:creator>
  <cp:keywords/>
  <dc:description/>
  <cp:lastModifiedBy>Mmadili Ilozumba</cp:lastModifiedBy>
  <cp:revision>3</cp:revision>
  <dcterms:created xsi:type="dcterms:W3CDTF">2024-10-25T10:11:00Z</dcterms:created>
  <dcterms:modified xsi:type="dcterms:W3CDTF">2024-10-28T05:59:00Z</dcterms:modified>
</cp:coreProperties>
</file>